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17AD5" w14:textId="10666619" w:rsidR="00746E5F" w:rsidRPr="00746E5F" w:rsidRDefault="00746E5F" w:rsidP="00033B4B">
      <w:pPr>
        <w:rPr>
          <w:b/>
          <w:bCs/>
          <w:lang w:val="en-US"/>
        </w:rPr>
      </w:pPr>
      <w:r w:rsidRPr="00746E5F">
        <w:rPr>
          <w:b/>
          <w:bCs/>
          <w:lang w:val="en-US"/>
        </w:rPr>
        <w:t>Supporting information</w:t>
      </w:r>
    </w:p>
    <w:p w14:paraId="17C2ED19" w14:textId="77777777" w:rsidR="00746E5F" w:rsidRDefault="00746E5F" w:rsidP="00033B4B">
      <w:pPr>
        <w:rPr>
          <w:lang w:val="en-US"/>
        </w:rPr>
      </w:pPr>
    </w:p>
    <w:p w14:paraId="08EB90F0" w14:textId="3E81E1DF" w:rsidR="00033B4B" w:rsidRPr="00746E5F" w:rsidRDefault="00033B4B" w:rsidP="00033B4B">
      <w:pPr>
        <w:rPr>
          <w:b/>
          <w:bCs/>
          <w:lang w:val="en-US"/>
        </w:rPr>
      </w:pPr>
      <w:r w:rsidRPr="00746E5F">
        <w:rPr>
          <w:b/>
          <w:bCs/>
          <w:lang w:val="en-US"/>
        </w:rPr>
        <w:t>Table S1. Parentage control using ISAG recommended bovine microsatellite mark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3B4B" w:rsidRPr="00033B4B" w14:paraId="4128E841" w14:textId="77777777" w:rsidTr="00C631C4">
        <w:tc>
          <w:tcPr>
            <w:tcW w:w="2265" w:type="dxa"/>
          </w:tcPr>
          <w:p w14:paraId="3C9A5886" w14:textId="77777777" w:rsidR="00033B4B" w:rsidRPr="00033B4B" w:rsidRDefault="00033B4B" w:rsidP="00C631C4">
            <w:pPr>
              <w:rPr>
                <w:b/>
                <w:bCs/>
              </w:rPr>
            </w:pPr>
            <w:proofErr w:type="spellStart"/>
            <w:r w:rsidRPr="00033B4B">
              <w:rPr>
                <w:b/>
                <w:bCs/>
              </w:rPr>
              <w:t>Microsatellite</w:t>
            </w:r>
            <w:r w:rsidRPr="00033B4B">
              <w:rPr>
                <w:b/>
                <w:bCs/>
                <w:vertAlign w:val="superscript"/>
              </w:rPr>
              <w:t>a</w:t>
            </w:r>
            <w:proofErr w:type="spellEnd"/>
            <w:r w:rsidRPr="00033B4B">
              <w:rPr>
                <w:b/>
                <w:bCs/>
                <w:vertAlign w:val="superscript"/>
              </w:rPr>
              <w:t>)</w:t>
            </w:r>
          </w:p>
        </w:tc>
        <w:tc>
          <w:tcPr>
            <w:tcW w:w="2265" w:type="dxa"/>
          </w:tcPr>
          <w:p w14:paraId="0842E805" w14:textId="77777777" w:rsidR="00033B4B" w:rsidRPr="00033B4B" w:rsidRDefault="00033B4B" w:rsidP="00C631C4">
            <w:pPr>
              <w:rPr>
                <w:b/>
                <w:bCs/>
              </w:rPr>
            </w:pPr>
            <w:proofErr w:type="spellStart"/>
            <w:r w:rsidRPr="00033B4B">
              <w:rPr>
                <w:b/>
                <w:bCs/>
              </w:rPr>
              <w:t>Calf</w:t>
            </w:r>
            <w:proofErr w:type="spellEnd"/>
          </w:p>
        </w:tc>
        <w:tc>
          <w:tcPr>
            <w:tcW w:w="2266" w:type="dxa"/>
          </w:tcPr>
          <w:p w14:paraId="09CBCB68" w14:textId="7AAFEF2D" w:rsidR="00033B4B" w:rsidRPr="00033B4B" w:rsidRDefault="00E718FC" w:rsidP="00C631C4">
            <w:pPr>
              <w:rPr>
                <w:b/>
                <w:bCs/>
              </w:rPr>
            </w:pPr>
            <w:r>
              <w:rPr>
                <w:b/>
                <w:bCs/>
              </w:rPr>
              <w:t>Sire</w:t>
            </w:r>
          </w:p>
        </w:tc>
        <w:tc>
          <w:tcPr>
            <w:tcW w:w="2266" w:type="dxa"/>
          </w:tcPr>
          <w:p w14:paraId="6A47021C" w14:textId="618D611D" w:rsidR="00033B4B" w:rsidRPr="00033B4B" w:rsidRDefault="00E718FC" w:rsidP="00C631C4">
            <w:pPr>
              <w:rPr>
                <w:b/>
                <w:bCs/>
              </w:rPr>
            </w:pPr>
            <w:r>
              <w:rPr>
                <w:b/>
                <w:bCs/>
              </w:rPr>
              <w:t>Dam</w:t>
            </w:r>
          </w:p>
        </w:tc>
      </w:tr>
      <w:tr w:rsidR="00033B4B" w14:paraId="391CEA07" w14:textId="77777777" w:rsidTr="00C631C4">
        <w:tc>
          <w:tcPr>
            <w:tcW w:w="2265" w:type="dxa"/>
          </w:tcPr>
          <w:p w14:paraId="5962D7A9" w14:textId="77777777" w:rsidR="00033B4B" w:rsidRDefault="00033B4B" w:rsidP="00C631C4">
            <w:r>
              <w:t>BM1818</w:t>
            </w:r>
          </w:p>
        </w:tc>
        <w:tc>
          <w:tcPr>
            <w:tcW w:w="2265" w:type="dxa"/>
          </w:tcPr>
          <w:p w14:paraId="3FF84443" w14:textId="77777777" w:rsidR="00033B4B" w:rsidRDefault="00033B4B" w:rsidP="00C631C4">
            <w:r>
              <w:t>266/270</w:t>
            </w:r>
          </w:p>
        </w:tc>
        <w:tc>
          <w:tcPr>
            <w:tcW w:w="2266" w:type="dxa"/>
          </w:tcPr>
          <w:p w14:paraId="325F9E53" w14:textId="77777777" w:rsidR="00033B4B" w:rsidRDefault="00033B4B" w:rsidP="00C631C4">
            <w:r>
              <w:t>266/270</w:t>
            </w:r>
          </w:p>
        </w:tc>
        <w:tc>
          <w:tcPr>
            <w:tcW w:w="2266" w:type="dxa"/>
          </w:tcPr>
          <w:p w14:paraId="1949A3C8" w14:textId="77777777" w:rsidR="00033B4B" w:rsidRDefault="00033B4B" w:rsidP="00C631C4">
            <w:r>
              <w:t>266/266</w:t>
            </w:r>
          </w:p>
        </w:tc>
      </w:tr>
      <w:tr w:rsidR="00033B4B" w14:paraId="7BC33EDF" w14:textId="77777777" w:rsidTr="00C631C4">
        <w:tc>
          <w:tcPr>
            <w:tcW w:w="2265" w:type="dxa"/>
          </w:tcPr>
          <w:p w14:paraId="254AD521" w14:textId="77777777" w:rsidR="00033B4B" w:rsidRDefault="00033B4B" w:rsidP="00C631C4">
            <w:r>
              <w:t>BM1824</w:t>
            </w:r>
          </w:p>
        </w:tc>
        <w:tc>
          <w:tcPr>
            <w:tcW w:w="2265" w:type="dxa"/>
          </w:tcPr>
          <w:p w14:paraId="42DF0A83" w14:textId="77777777" w:rsidR="00033B4B" w:rsidRDefault="00033B4B" w:rsidP="00C631C4">
            <w:r>
              <w:t>182/182</w:t>
            </w:r>
          </w:p>
        </w:tc>
        <w:tc>
          <w:tcPr>
            <w:tcW w:w="2266" w:type="dxa"/>
          </w:tcPr>
          <w:p w14:paraId="01A30DEC" w14:textId="77777777" w:rsidR="00033B4B" w:rsidRDefault="00033B4B" w:rsidP="00C631C4">
            <w:r>
              <w:t>182/188</w:t>
            </w:r>
          </w:p>
        </w:tc>
        <w:tc>
          <w:tcPr>
            <w:tcW w:w="2266" w:type="dxa"/>
          </w:tcPr>
          <w:p w14:paraId="6759D167" w14:textId="77777777" w:rsidR="00033B4B" w:rsidRDefault="00033B4B" w:rsidP="00C631C4">
            <w:r>
              <w:t>178/182</w:t>
            </w:r>
          </w:p>
        </w:tc>
      </w:tr>
      <w:tr w:rsidR="00033B4B" w14:paraId="6BDA6DE0" w14:textId="77777777" w:rsidTr="00C631C4">
        <w:tc>
          <w:tcPr>
            <w:tcW w:w="2265" w:type="dxa"/>
          </w:tcPr>
          <w:p w14:paraId="0C4FF03E" w14:textId="77777777" w:rsidR="00033B4B" w:rsidRDefault="00033B4B" w:rsidP="00C631C4">
            <w:r>
              <w:t>BM2113</w:t>
            </w:r>
          </w:p>
        </w:tc>
        <w:tc>
          <w:tcPr>
            <w:tcW w:w="2265" w:type="dxa"/>
          </w:tcPr>
          <w:p w14:paraId="71C03E55" w14:textId="77777777" w:rsidR="00033B4B" w:rsidRDefault="00033B4B" w:rsidP="00C631C4">
            <w:r>
              <w:t>127/137</w:t>
            </w:r>
          </w:p>
        </w:tc>
        <w:tc>
          <w:tcPr>
            <w:tcW w:w="2266" w:type="dxa"/>
          </w:tcPr>
          <w:p w14:paraId="77242B7A" w14:textId="77777777" w:rsidR="00033B4B" w:rsidRDefault="00033B4B" w:rsidP="00C631C4">
            <w:r>
              <w:t>125/127</w:t>
            </w:r>
          </w:p>
        </w:tc>
        <w:tc>
          <w:tcPr>
            <w:tcW w:w="2266" w:type="dxa"/>
          </w:tcPr>
          <w:p w14:paraId="41A4D70A" w14:textId="77777777" w:rsidR="00033B4B" w:rsidRDefault="00033B4B" w:rsidP="00C631C4">
            <w:r>
              <w:t>127/137</w:t>
            </w:r>
          </w:p>
        </w:tc>
      </w:tr>
      <w:tr w:rsidR="00033B4B" w14:paraId="2439A542" w14:textId="77777777" w:rsidTr="00C631C4">
        <w:tc>
          <w:tcPr>
            <w:tcW w:w="2265" w:type="dxa"/>
          </w:tcPr>
          <w:p w14:paraId="35B62303" w14:textId="77777777" w:rsidR="00033B4B" w:rsidRDefault="00033B4B" w:rsidP="00C631C4">
            <w:r>
              <w:t>ETH3</w:t>
            </w:r>
          </w:p>
        </w:tc>
        <w:tc>
          <w:tcPr>
            <w:tcW w:w="2265" w:type="dxa"/>
          </w:tcPr>
          <w:p w14:paraId="2769EE80" w14:textId="77777777" w:rsidR="00033B4B" w:rsidRDefault="00033B4B" w:rsidP="00C631C4">
            <w:r>
              <w:t>117/127</w:t>
            </w:r>
          </w:p>
        </w:tc>
        <w:tc>
          <w:tcPr>
            <w:tcW w:w="2266" w:type="dxa"/>
          </w:tcPr>
          <w:p w14:paraId="25EF781F" w14:textId="77777777" w:rsidR="00033B4B" w:rsidRDefault="00033B4B" w:rsidP="00C631C4">
            <w:r>
              <w:t>117/127</w:t>
            </w:r>
          </w:p>
        </w:tc>
        <w:tc>
          <w:tcPr>
            <w:tcW w:w="2266" w:type="dxa"/>
          </w:tcPr>
          <w:p w14:paraId="6EE00C02" w14:textId="77777777" w:rsidR="00033B4B" w:rsidRDefault="00033B4B" w:rsidP="00C631C4">
            <w:r>
              <w:t>117/129</w:t>
            </w:r>
          </w:p>
        </w:tc>
      </w:tr>
      <w:tr w:rsidR="00033B4B" w14:paraId="230032CC" w14:textId="77777777" w:rsidTr="00C631C4">
        <w:tc>
          <w:tcPr>
            <w:tcW w:w="2265" w:type="dxa"/>
          </w:tcPr>
          <w:p w14:paraId="5285AA78" w14:textId="77777777" w:rsidR="00033B4B" w:rsidRDefault="00033B4B" w:rsidP="00C631C4">
            <w:r>
              <w:t>ETH10</w:t>
            </w:r>
          </w:p>
        </w:tc>
        <w:tc>
          <w:tcPr>
            <w:tcW w:w="2265" w:type="dxa"/>
          </w:tcPr>
          <w:p w14:paraId="6CE9A119" w14:textId="77777777" w:rsidR="00033B4B" w:rsidRDefault="00033B4B" w:rsidP="00C631C4">
            <w:r>
              <w:t>219/225</w:t>
            </w:r>
          </w:p>
        </w:tc>
        <w:tc>
          <w:tcPr>
            <w:tcW w:w="2266" w:type="dxa"/>
          </w:tcPr>
          <w:p w14:paraId="59D61E50" w14:textId="77777777" w:rsidR="00033B4B" w:rsidRDefault="00033B4B" w:rsidP="00C631C4">
            <w:r>
              <w:t>225/225</w:t>
            </w:r>
          </w:p>
        </w:tc>
        <w:tc>
          <w:tcPr>
            <w:tcW w:w="2266" w:type="dxa"/>
          </w:tcPr>
          <w:p w14:paraId="0655C200" w14:textId="77777777" w:rsidR="00033B4B" w:rsidRDefault="00033B4B" w:rsidP="00C631C4">
            <w:r>
              <w:t>219/223</w:t>
            </w:r>
          </w:p>
        </w:tc>
      </w:tr>
      <w:tr w:rsidR="00033B4B" w14:paraId="5D34354E" w14:textId="77777777" w:rsidTr="00C631C4">
        <w:tc>
          <w:tcPr>
            <w:tcW w:w="2265" w:type="dxa"/>
          </w:tcPr>
          <w:p w14:paraId="59A989CF" w14:textId="77777777" w:rsidR="00033B4B" w:rsidRDefault="00033B4B" w:rsidP="00C631C4">
            <w:r>
              <w:t>ETH225</w:t>
            </w:r>
          </w:p>
        </w:tc>
        <w:tc>
          <w:tcPr>
            <w:tcW w:w="2265" w:type="dxa"/>
          </w:tcPr>
          <w:p w14:paraId="5818B1E6" w14:textId="77777777" w:rsidR="00033B4B" w:rsidRDefault="00033B4B" w:rsidP="00C631C4">
            <w:r>
              <w:t>150/150</w:t>
            </w:r>
          </w:p>
        </w:tc>
        <w:tc>
          <w:tcPr>
            <w:tcW w:w="2266" w:type="dxa"/>
          </w:tcPr>
          <w:p w14:paraId="466DAD61" w14:textId="77777777" w:rsidR="00033B4B" w:rsidRDefault="00033B4B" w:rsidP="00C631C4">
            <w:r>
              <w:t>150/150</w:t>
            </w:r>
          </w:p>
        </w:tc>
        <w:tc>
          <w:tcPr>
            <w:tcW w:w="2266" w:type="dxa"/>
          </w:tcPr>
          <w:p w14:paraId="78A1407F" w14:textId="77777777" w:rsidR="00033B4B" w:rsidRDefault="00033B4B" w:rsidP="00C631C4">
            <w:r>
              <w:t>148/150</w:t>
            </w:r>
          </w:p>
        </w:tc>
      </w:tr>
      <w:tr w:rsidR="00033B4B" w14:paraId="7F2F46AD" w14:textId="77777777" w:rsidTr="00C631C4">
        <w:tc>
          <w:tcPr>
            <w:tcW w:w="2265" w:type="dxa"/>
          </w:tcPr>
          <w:p w14:paraId="36EDE434" w14:textId="77777777" w:rsidR="00033B4B" w:rsidRDefault="00033B4B" w:rsidP="00C631C4">
            <w:r>
              <w:t>INRA023</w:t>
            </w:r>
          </w:p>
        </w:tc>
        <w:tc>
          <w:tcPr>
            <w:tcW w:w="2265" w:type="dxa"/>
          </w:tcPr>
          <w:p w14:paraId="5F5863D3" w14:textId="77777777" w:rsidR="00033B4B" w:rsidRDefault="00033B4B" w:rsidP="00C631C4">
            <w:r>
              <w:t>210/214</w:t>
            </w:r>
          </w:p>
        </w:tc>
        <w:tc>
          <w:tcPr>
            <w:tcW w:w="2266" w:type="dxa"/>
          </w:tcPr>
          <w:p w14:paraId="5CFA73B0" w14:textId="77777777" w:rsidR="00033B4B" w:rsidRDefault="00033B4B" w:rsidP="00C631C4">
            <w:r>
              <w:t>210/214</w:t>
            </w:r>
          </w:p>
        </w:tc>
        <w:tc>
          <w:tcPr>
            <w:tcW w:w="2266" w:type="dxa"/>
          </w:tcPr>
          <w:p w14:paraId="0F34FF35" w14:textId="77777777" w:rsidR="00033B4B" w:rsidRDefault="00033B4B" w:rsidP="00C631C4">
            <w:r>
              <w:t>206/210</w:t>
            </w:r>
          </w:p>
        </w:tc>
      </w:tr>
      <w:tr w:rsidR="00033B4B" w14:paraId="1B510883" w14:textId="77777777" w:rsidTr="00C631C4">
        <w:tc>
          <w:tcPr>
            <w:tcW w:w="2265" w:type="dxa"/>
          </w:tcPr>
          <w:p w14:paraId="53B7646A" w14:textId="77777777" w:rsidR="00033B4B" w:rsidRDefault="00033B4B" w:rsidP="00C631C4">
            <w:r>
              <w:t>SPS115</w:t>
            </w:r>
          </w:p>
        </w:tc>
        <w:tc>
          <w:tcPr>
            <w:tcW w:w="2265" w:type="dxa"/>
          </w:tcPr>
          <w:p w14:paraId="3D94233B" w14:textId="77777777" w:rsidR="00033B4B" w:rsidRDefault="00033B4B" w:rsidP="00C631C4">
            <w:r>
              <w:t>248/248</w:t>
            </w:r>
          </w:p>
        </w:tc>
        <w:tc>
          <w:tcPr>
            <w:tcW w:w="2266" w:type="dxa"/>
          </w:tcPr>
          <w:p w14:paraId="77185769" w14:textId="77777777" w:rsidR="00033B4B" w:rsidRDefault="00033B4B" w:rsidP="00C631C4">
            <w:r>
              <w:t>248/248</w:t>
            </w:r>
          </w:p>
        </w:tc>
        <w:tc>
          <w:tcPr>
            <w:tcW w:w="2266" w:type="dxa"/>
          </w:tcPr>
          <w:p w14:paraId="7BDE5432" w14:textId="77777777" w:rsidR="00033B4B" w:rsidRDefault="00033B4B" w:rsidP="00C631C4">
            <w:r>
              <w:t>248/252</w:t>
            </w:r>
          </w:p>
        </w:tc>
      </w:tr>
      <w:tr w:rsidR="00033B4B" w14:paraId="565E73BA" w14:textId="77777777" w:rsidTr="00C631C4">
        <w:tc>
          <w:tcPr>
            <w:tcW w:w="2265" w:type="dxa"/>
          </w:tcPr>
          <w:p w14:paraId="0EC0574B" w14:textId="77777777" w:rsidR="00033B4B" w:rsidRDefault="00033B4B" w:rsidP="00C631C4">
            <w:r>
              <w:t>TGLA53</w:t>
            </w:r>
          </w:p>
        </w:tc>
        <w:tc>
          <w:tcPr>
            <w:tcW w:w="2265" w:type="dxa"/>
          </w:tcPr>
          <w:p w14:paraId="03E19996" w14:textId="77777777" w:rsidR="00033B4B" w:rsidRDefault="00033B4B" w:rsidP="00C631C4">
            <w:r>
              <w:t>158/162</w:t>
            </w:r>
          </w:p>
        </w:tc>
        <w:tc>
          <w:tcPr>
            <w:tcW w:w="2266" w:type="dxa"/>
          </w:tcPr>
          <w:p w14:paraId="00CDD1F5" w14:textId="77777777" w:rsidR="00033B4B" w:rsidRDefault="00033B4B" w:rsidP="00C631C4">
            <w:r>
              <w:t>158/176</w:t>
            </w:r>
          </w:p>
        </w:tc>
        <w:tc>
          <w:tcPr>
            <w:tcW w:w="2266" w:type="dxa"/>
          </w:tcPr>
          <w:p w14:paraId="72FC5BE6" w14:textId="77777777" w:rsidR="00033B4B" w:rsidRDefault="00033B4B" w:rsidP="00C631C4">
            <w:r>
              <w:t>158/162</w:t>
            </w:r>
          </w:p>
        </w:tc>
      </w:tr>
      <w:tr w:rsidR="00033B4B" w14:paraId="3A13500A" w14:textId="77777777" w:rsidTr="00C631C4">
        <w:tc>
          <w:tcPr>
            <w:tcW w:w="2265" w:type="dxa"/>
          </w:tcPr>
          <w:p w14:paraId="008A7E77" w14:textId="77777777" w:rsidR="00033B4B" w:rsidRDefault="00033B4B" w:rsidP="00C631C4">
            <w:r>
              <w:t>TGLA122</w:t>
            </w:r>
          </w:p>
        </w:tc>
        <w:tc>
          <w:tcPr>
            <w:tcW w:w="2265" w:type="dxa"/>
          </w:tcPr>
          <w:p w14:paraId="5C22512D" w14:textId="77777777" w:rsidR="00033B4B" w:rsidRDefault="00033B4B" w:rsidP="00C631C4">
            <w:r>
              <w:t>149/183</w:t>
            </w:r>
          </w:p>
        </w:tc>
        <w:tc>
          <w:tcPr>
            <w:tcW w:w="2266" w:type="dxa"/>
          </w:tcPr>
          <w:p w14:paraId="2B912329" w14:textId="77777777" w:rsidR="00033B4B" w:rsidRDefault="00033B4B" w:rsidP="00C631C4">
            <w:r>
              <w:t>143/149</w:t>
            </w:r>
          </w:p>
        </w:tc>
        <w:tc>
          <w:tcPr>
            <w:tcW w:w="2266" w:type="dxa"/>
          </w:tcPr>
          <w:p w14:paraId="79FEABD7" w14:textId="77777777" w:rsidR="00033B4B" w:rsidRDefault="00033B4B" w:rsidP="00C631C4">
            <w:r>
              <w:t>163/183</w:t>
            </w:r>
          </w:p>
        </w:tc>
      </w:tr>
      <w:tr w:rsidR="00033B4B" w14:paraId="4D547337" w14:textId="77777777" w:rsidTr="00C631C4">
        <w:tc>
          <w:tcPr>
            <w:tcW w:w="2265" w:type="dxa"/>
          </w:tcPr>
          <w:p w14:paraId="11F26FEB" w14:textId="77777777" w:rsidR="00033B4B" w:rsidRDefault="00033B4B" w:rsidP="00C631C4">
            <w:r>
              <w:t>TGLA126</w:t>
            </w:r>
          </w:p>
        </w:tc>
        <w:tc>
          <w:tcPr>
            <w:tcW w:w="2265" w:type="dxa"/>
          </w:tcPr>
          <w:p w14:paraId="1CBC4D82" w14:textId="77777777" w:rsidR="00033B4B" w:rsidRDefault="00033B4B" w:rsidP="00C631C4">
            <w:r>
              <w:t>117/117</w:t>
            </w:r>
          </w:p>
        </w:tc>
        <w:tc>
          <w:tcPr>
            <w:tcW w:w="2266" w:type="dxa"/>
          </w:tcPr>
          <w:p w14:paraId="7EF64479" w14:textId="77777777" w:rsidR="00033B4B" w:rsidRDefault="00033B4B" w:rsidP="00C631C4">
            <w:r>
              <w:t>115/117</w:t>
            </w:r>
          </w:p>
        </w:tc>
        <w:tc>
          <w:tcPr>
            <w:tcW w:w="2266" w:type="dxa"/>
          </w:tcPr>
          <w:p w14:paraId="48ADC467" w14:textId="77777777" w:rsidR="00033B4B" w:rsidRDefault="00033B4B" w:rsidP="00C631C4">
            <w:r>
              <w:t>115/117</w:t>
            </w:r>
          </w:p>
        </w:tc>
      </w:tr>
      <w:tr w:rsidR="00033B4B" w14:paraId="7FE55DB7" w14:textId="77777777" w:rsidTr="00C631C4">
        <w:tc>
          <w:tcPr>
            <w:tcW w:w="2265" w:type="dxa"/>
          </w:tcPr>
          <w:p w14:paraId="3BD4EFFB" w14:textId="77777777" w:rsidR="00033B4B" w:rsidRDefault="00033B4B" w:rsidP="00C631C4">
            <w:r>
              <w:t>TGLA227</w:t>
            </w:r>
          </w:p>
        </w:tc>
        <w:tc>
          <w:tcPr>
            <w:tcW w:w="2265" w:type="dxa"/>
          </w:tcPr>
          <w:p w14:paraId="73073258" w14:textId="77777777" w:rsidR="00033B4B" w:rsidRDefault="00033B4B" w:rsidP="00C631C4">
            <w:r>
              <w:t>89/89</w:t>
            </w:r>
          </w:p>
        </w:tc>
        <w:tc>
          <w:tcPr>
            <w:tcW w:w="2266" w:type="dxa"/>
          </w:tcPr>
          <w:p w14:paraId="762342B7" w14:textId="77777777" w:rsidR="00033B4B" w:rsidRDefault="00033B4B" w:rsidP="00C631C4">
            <w:r>
              <w:t>89/91</w:t>
            </w:r>
          </w:p>
        </w:tc>
        <w:tc>
          <w:tcPr>
            <w:tcW w:w="2266" w:type="dxa"/>
          </w:tcPr>
          <w:p w14:paraId="41C36423" w14:textId="77777777" w:rsidR="00033B4B" w:rsidRDefault="00033B4B" w:rsidP="00C631C4">
            <w:r>
              <w:t>89/97</w:t>
            </w:r>
          </w:p>
        </w:tc>
      </w:tr>
    </w:tbl>
    <w:p w14:paraId="0FB8B8E8" w14:textId="26DE445B" w:rsidR="00033B4B" w:rsidRPr="00033B4B" w:rsidRDefault="00033B4B" w:rsidP="00033B4B">
      <w:pPr>
        <w:rPr>
          <w:lang w:val="en-US"/>
        </w:rPr>
      </w:pPr>
      <w:r w:rsidRPr="00033B4B">
        <w:rPr>
          <w:lang w:val="en-US"/>
        </w:rPr>
        <w:t>a) ISAG recommended micros</w:t>
      </w:r>
      <w:r>
        <w:rPr>
          <w:lang w:val="en-US"/>
        </w:rPr>
        <w:t>a</w:t>
      </w:r>
      <w:r w:rsidRPr="00033B4B">
        <w:rPr>
          <w:lang w:val="en-US"/>
        </w:rPr>
        <w:t>tellite markers f</w:t>
      </w:r>
      <w:r>
        <w:rPr>
          <w:lang w:val="en-US"/>
        </w:rPr>
        <w:t>or parentage control in cattle. Fragment lengths were adjusted to animal no. 13 from bovine comparison test 2005.</w:t>
      </w:r>
    </w:p>
    <w:sectPr w:rsidR="00033B4B" w:rsidRPr="00033B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4B"/>
    <w:rsid w:val="00000265"/>
    <w:rsid w:val="00000324"/>
    <w:rsid w:val="0000450F"/>
    <w:rsid w:val="0000685E"/>
    <w:rsid w:val="00006BDB"/>
    <w:rsid w:val="000071C8"/>
    <w:rsid w:val="00011E20"/>
    <w:rsid w:val="00012B01"/>
    <w:rsid w:val="00013B53"/>
    <w:rsid w:val="00014D56"/>
    <w:rsid w:val="00023245"/>
    <w:rsid w:val="0002491E"/>
    <w:rsid w:val="00025326"/>
    <w:rsid w:val="00025364"/>
    <w:rsid w:val="00026A57"/>
    <w:rsid w:val="00027E60"/>
    <w:rsid w:val="0003207C"/>
    <w:rsid w:val="00033B4B"/>
    <w:rsid w:val="00041BDA"/>
    <w:rsid w:val="00041C34"/>
    <w:rsid w:val="00042985"/>
    <w:rsid w:val="00046EF1"/>
    <w:rsid w:val="00047852"/>
    <w:rsid w:val="00047AFC"/>
    <w:rsid w:val="00050F6A"/>
    <w:rsid w:val="0005340B"/>
    <w:rsid w:val="000536F1"/>
    <w:rsid w:val="00053B83"/>
    <w:rsid w:val="00053CCA"/>
    <w:rsid w:val="00053EED"/>
    <w:rsid w:val="00057C8D"/>
    <w:rsid w:val="0006287E"/>
    <w:rsid w:val="000642B4"/>
    <w:rsid w:val="00065710"/>
    <w:rsid w:val="00070135"/>
    <w:rsid w:val="0007028A"/>
    <w:rsid w:val="000706ED"/>
    <w:rsid w:val="0007125A"/>
    <w:rsid w:val="00071326"/>
    <w:rsid w:val="0007167E"/>
    <w:rsid w:val="00072A7F"/>
    <w:rsid w:val="00072DCA"/>
    <w:rsid w:val="00074B12"/>
    <w:rsid w:val="000763C5"/>
    <w:rsid w:val="00076B28"/>
    <w:rsid w:val="00077405"/>
    <w:rsid w:val="00077B96"/>
    <w:rsid w:val="0008139D"/>
    <w:rsid w:val="0008214C"/>
    <w:rsid w:val="00082531"/>
    <w:rsid w:val="00083A76"/>
    <w:rsid w:val="000856DA"/>
    <w:rsid w:val="000857E3"/>
    <w:rsid w:val="00086537"/>
    <w:rsid w:val="0008793E"/>
    <w:rsid w:val="0009232F"/>
    <w:rsid w:val="00093F1E"/>
    <w:rsid w:val="00096A49"/>
    <w:rsid w:val="000A13C0"/>
    <w:rsid w:val="000A2672"/>
    <w:rsid w:val="000A3288"/>
    <w:rsid w:val="000A74A0"/>
    <w:rsid w:val="000A7E9D"/>
    <w:rsid w:val="000B12E0"/>
    <w:rsid w:val="000B2C15"/>
    <w:rsid w:val="000B6BD3"/>
    <w:rsid w:val="000B77F4"/>
    <w:rsid w:val="000B7861"/>
    <w:rsid w:val="000C1B82"/>
    <w:rsid w:val="000C26ED"/>
    <w:rsid w:val="000C29DB"/>
    <w:rsid w:val="000C3CA5"/>
    <w:rsid w:val="000C4831"/>
    <w:rsid w:val="000C65DF"/>
    <w:rsid w:val="000C7254"/>
    <w:rsid w:val="000C7485"/>
    <w:rsid w:val="000D0B12"/>
    <w:rsid w:val="000D159B"/>
    <w:rsid w:val="000D1665"/>
    <w:rsid w:val="000D18C1"/>
    <w:rsid w:val="000D207C"/>
    <w:rsid w:val="000D2131"/>
    <w:rsid w:val="000D30C6"/>
    <w:rsid w:val="000D5AC3"/>
    <w:rsid w:val="000E2429"/>
    <w:rsid w:val="000E2AFB"/>
    <w:rsid w:val="000E3884"/>
    <w:rsid w:val="000E5579"/>
    <w:rsid w:val="000E5609"/>
    <w:rsid w:val="000E6858"/>
    <w:rsid w:val="000E7915"/>
    <w:rsid w:val="000F024E"/>
    <w:rsid w:val="000F1784"/>
    <w:rsid w:val="000F757F"/>
    <w:rsid w:val="000F7F93"/>
    <w:rsid w:val="00100493"/>
    <w:rsid w:val="0010213E"/>
    <w:rsid w:val="00102879"/>
    <w:rsid w:val="00102A0D"/>
    <w:rsid w:val="00104AD6"/>
    <w:rsid w:val="00105464"/>
    <w:rsid w:val="001111EB"/>
    <w:rsid w:val="0011171A"/>
    <w:rsid w:val="0011428E"/>
    <w:rsid w:val="001143F8"/>
    <w:rsid w:val="00121A5A"/>
    <w:rsid w:val="00122385"/>
    <w:rsid w:val="00130766"/>
    <w:rsid w:val="00131A69"/>
    <w:rsid w:val="00132650"/>
    <w:rsid w:val="0013371F"/>
    <w:rsid w:val="00133944"/>
    <w:rsid w:val="00137B7F"/>
    <w:rsid w:val="001408C3"/>
    <w:rsid w:val="00140A1F"/>
    <w:rsid w:val="00141F5C"/>
    <w:rsid w:val="00141FCA"/>
    <w:rsid w:val="00144984"/>
    <w:rsid w:val="00144A87"/>
    <w:rsid w:val="001466CB"/>
    <w:rsid w:val="00146954"/>
    <w:rsid w:val="0014736A"/>
    <w:rsid w:val="00150414"/>
    <w:rsid w:val="00150998"/>
    <w:rsid w:val="00152DA2"/>
    <w:rsid w:val="00155F87"/>
    <w:rsid w:val="00157008"/>
    <w:rsid w:val="00163289"/>
    <w:rsid w:val="00167B75"/>
    <w:rsid w:val="00167D56"/>
    <w:rsid w:val="00171942"/>
    <w:rsid w:val="00172934"/>
    <w:rsid w:val="00172AF2"/>
    <w:rsid w:val="001751E5"/>
    <w:rsid w:val="00177F91"/>
    <w:rsid w:val="00180203"/>
    <w:rsid w:val="00180282"/>
    <w:rsid w:val="001805F5"/>
    <w:rsid w:val="0018222C"/>
    <w:rsid w:val="00182CC3"/>
    <w:rsid w:val="001838F4"/>
    <w:rsid w:val="001851F1"/>
    <w:rsid w:val="00185690"/>
    <w:rsid w:val="001879CC"/>
    <w:rsid w:val="00190E9F"/>
    <w:rsid w:val="0019592A"/>
    <w:rsid w:val="001963B6"/>
    <w:rsid w:val="00197B5D"/>
    <w:rsid w:val="001A0C38"/>
    <w:rsid w:val="001A2B2A"/>
    <w:rsid w:val="001A3BC0"/>
    <w:rsid w:val="001A5861"/>
    <w:rsid w:val="001A7212"/>
    <w:rsid w:val="001B38EE"/>
    <w:rsid w:val="001B46F4"/>
    <w:rsid w:val="001B512B"/>
    <w:rsid w:val="001B5CEF"/>
    <w:rsid w:val="001C0307"/>
    <w:rsid w:val="001C3FC2"/>
    <w:rsid w:val="001C46D9"/>
    <w:rsid w:val="001C500C"/>
    <w:rsid w:val="001C55A9"/>
    <w:rsid w:val="001C640F"/>
    <w:rsid w:val="001D1170"/>
    <w:rsid w:val="001D1A0E"/>
    <w:rsid w:val="001D34EE"/>
    <w:rsid w:val="001D3A58"/>
    <w:rsid w:val="001D3E66"/>
    <w:rsid w:val="001D468E"/>
    <w:rsid w:val="001D68B9"/>
    <w:rsid w:val="001D6DA1"/>
    <w:rsid w:val="001D7A5C"/>
    <w:rsid w:val="001D7D16"/>
    <w:rsid w:val="001D7E81"/>
    <w:rsid w:val="001E08AF"/>
    <w:rsid w:val="001E3A2A"/>
    <w:rsid w:val="001E7B5E"/>
    <w:rsid w:val="001F3FF4"/>
    <w:rsid w:val="001F4AB2"/>
    <w:rsid w:val="001F5B2D"/>
    <w:rsid w:val="00201A91"/>
    <w:rsid w:val="00202154"/>
    <w:rsid w:val="00202A9F"/>
    <w:rsid w:val="00204ABD"/>
    <w:rsid w:val="00204E86"/>
    <w:rsid w:val="0020511D"/>
    <w:rsid w:val="002062B7"/>
    <w:rsid w:val="00210226"/>
    <w:rsid w:val="0021099B"/>
    <w:rsid w:val="00211326"/>
    <w:rsid w:val="002119FC"/>
    <w:rsid w:val="0021264C"/>
    <w:rsid w:val="002128A0"/>
    <w:rsid w:val="002139A1"/>
    <w:rsid w:val="00214157"/>
    <w:rsid w:val="002146B4"/>
    <w:rsid w:val="0021682F"/>
    <w:rsid w:val="002208CA"/>
    <w:rsid w:val="00222B6D"/>
    <w:rsid w:val="00222EA2"/>
    <w:rsid w:val="00226317"/>
    <w:rsid w:val="00231FA3"/>
    <w:rsid w:val="00232F1A"/>
    <w:rsid w:val="002334A5"/>
    <w:rsid w:val="0023393F"/>
    <w:rsid w:val="00235914"/>
    <w:rsid w:val="002400CF"/>
    <w:rsid w:val="002407AF"/>
    <w:rsid w:val="002427C6"/>
    <w:rsid w:val="00242B4C"/>
    <w:rsid w:val="00242F60"/>
    <w:rsid w:val="00243F92"/>
    <w:rsid w:val="00244247"/>
    <w:rsid w:val="0024501D"/>
    <w:rsid w:val="0024517D"/>
    <w:rsid w:val="00245C25"/>
    <w:rsid w:val="002474EE"/>
    <w:rsid w:val="002512CA"/>
    <w:rsid w:val="00251B0E"/>
    <w:rsid w:val="00252726"/>
    <w:rsid w:val="00253A81"/>
    <w:rsid w:val="00255712"/>
    <w:rsid w:val="00256789"/>
    <w:rsid w:val="002567CD"/>
    <w:rsid w:val="00256F9E"/>
    <w:rsid w:val="00257132"/>
    <w:rsid w:val="00260A98"/>
    <w:rsid w:val="0026429E"/>
    <w:rsid w:val="00264BD7"/>
    <w:rsid w:val="002704C1"/>
    <w:rsid w:val="0027230F"/>
    <w:rsid w:val="00272807"/>
    <w:rsid w:val="00273250"/>
    <w:rsid w:val="002736BE"/>
    <w:rsid w:val="00273992"/>
    <w:rsid w:val="002748F9"/>
    <w:rsid w:val="00274CA9"/>
    <w:rsid w:val="0028126A"/>
    <w:rsid w:val="00282385"/>
    <w:rsid w:val="00283620"/>
    <w:rsid w:val="0028451F"/>
    <w:rsid w:val="00285320"/>
    <w:rsid w:val="00287689"/>
    <w:rsid w:val="00287C33"/>
    <w:rsid w:val="00290580"/>
    <w:rsid w:val="00290B36"/>
    <w:rsid w:val="00290F78"/>
    <w:rsid w:val="00291DF2"/>
    <w:rsid w:val="0029237B"/>
    <w:rsid w:val="00292C3F"/>
    <w:rsid w:val="00292E56"/>
    <w:rsid w:val="00292F15"/>
    <w:rsid w:val="00293FE9"/>
    <w:rsid w:val="002A0C78"/>
    <w:rsid w:val="002A1EA6"/>
    <w:rsid w:val="002A2FCC"/>
    <w:rsid w:val="002A3D4D"/>
    <w:rsid w:val="002A5801"/>
    <w:rsid w:val="002B155A"/>
    <w:rsid w:val="002B1725"/>
    <w:rsid w:val="002B1869"/>
    <w:rsid w:val="002B1986"/>
    <w:rsid w:val="002B2D52"/>
    <w:rsid w:val="002B38B0"/>
    <w:rsid w:val="002B607C"/>
    <w:rsid w:val="002B6B05"/>
    <w:rsid w:val="002B779D"/>
    <w:rsid w:val="002C0079"/>
    <w:rsid w:val="002C02E6"/>
    <w:rsid w:val="002C27D2"/>
    <w:rsid w:val="002C31FF"/>
    <w:rsid w:val="002C478A"/>
    <w:rsid w:val="002C6FD6"/>
    <w:rsid w:val="002D490A"/>
    <w:rsid w:val="002D58C2"/>
    <w:rsid w:val="002E02D9"/>
    <w:rsid w:val="002E146C"/>
    <w:rsid w:val="002E2A29"/>
    <w:rsid w:val="002E2ECE"/>
    <w:rsid w:val="002E63A5"/>
    <w:rsid w:val="002E68B6"/>
    <w:rsid w:val="002E6DAA"/>
    <w:rsid w:val="002F33B2"/>
    <w:rsid w:val="002F5653"/>
    <w:rsid w:val="002F5EF3"/>
    <w:rsid w:val="00301C4D"/>
    <w:rsid w:val="00301E06"/>
    <w:rsid w:val="00303FF6"/>
    <w:rsid w:val="003073C9"/>
    <w:rsid w:val="00307E3C"/>
    <w:rsid w:val="00312C62"/>
    <w:rsid w:val="003159E2"/>
    <w:rsid w:val="003163BF"/>
    <w:rsid w:val="0032051A"/>
    <w:rsid w:val="00322A8D"/>
    <w:rsid w:val="00322E0A"/>
    <w:rsid w:val="003238C5"/>
    <w:rsid w:val="00325D27"/>
    <w:rsid w:val="00326731"/>
    <w:rsid w:val="00326BEA"/>
    <w:rsid w:val="00334D5B"/>
    <w:rsid w:val="00335530"/>
    <w:rsid w:val="0033563A"/>
    <w:rsid w:val="00342446"/>
    <w:rsid w:val="003448F1"/>
    <w:rsid w:val="00344B8E"/>
    <w:rsid w:val="0034703B"/>
    <w:rsid w:val="003504F9"/>
    <w:rsid w:val="00350615"/>
    <w:rsid w:val="00350B29"/>
    <w:rsid w:val="00366062"/>
    <w:rsid w:val="00366184"/>
    <w:rsid w:val="003703F5"/>
    <w:rsid w:val="003706F9"/>
    <w:rsid w:val="00373F36"/>
    <w:rsid w:val="00374832"/>
    <w:rsid w:val="00374D51"/>
    <w:rsid w:val="003819F3"/>
    <w:rsid w:val="00383C67"/>
    <w:rsid w:val="00385DBB"/>
    <w:rsid w:val="00387664"/>
    <w:rsid w:val="00390124"/>
    <w:rsid w:val="00390EED"/>
    <w:rsid w:val="00392067"/>
    <w:rsid w:val="00397D4F"/>
    <w:rsid w:val="003A10EE"/>
    <w:rsid w:val="003A1B56"/>
    <w:rsid w:val="003A4F96"/>
    <w:rsid w:val="003A7D31"/>
    <w:rsid w:val="003B2352"/>
    <w:rsid w:val="003B239D"/>
    <w:rsid w:val="003B2783"/>
    <w:rsid w:val="003B3EC5"/>
    <w:rsid w:val="003B40B0"/>
    <w:rsid w:val="003B48A4"/>
    <w:rsid w:val="003C1477"/>
    <w:rsid w:val="003C2581"/>
    <w:rsid w:val="003C268B"/>
    <w:rsid w:val="003C2709"/>
    <w:rsid w:val="003C436E"/>
    <w:rsid w:val="003C4B54"/>
    <w:rsid w:val="003C4D45"/>
    <w:rsid w:val="003C5012"/>
    <w:rsid w:val="003D5115"/>
    <w:rsid w:val="003E26C4"/>
    <w:rsid w:val="003E4C1B"/>
    <w:rsid w:val="003E5983"/>
    <w:rsid w:val="003E610D"/>
    <w:rsid w:val="003E76E1"/>
    <w:rsid w:val="003E7EFB"/>
    <w:rsid w:val="003F14AF"/>
    <w:rsid w:val="003F160D"/>
    <w:rsid w:val="003F26FE"/>
    <w:rsid w:val="003F40D6"/>
    <w:rsid w:val="003F42C4"/>
    <w:rsid w:val="003F4D24"/>
    <w:rsid w:val="003F585C"/>
    <w:rsid w:val="003F5CE0"/>
    <w:rsid w:val="00400F70"/>
    <w:rsid w:val="00411BA9"/>
    <w:rsid w:val="00411C7C"/>
    <w:rsid w:val="00412943"/>
    <w:rsid w:val="00413A7C"/>
    <w:rsid w:val="00414888"/>
    <w:rsid w:val="0041533A"/>
    <w:rsid w:val="00415DA8"/>
    <w:rsid w:val="0041763C"/>
    <w:rsid w:val="00420195"/>
    <w:rsid w:val="004206EF"/>
    <w:rsid w:val="00422E13"/>
    <w:rsid w:val="0042602A"/>
    <w:rsid w:val="00426329"/>
    <w:rsid w:val="004318C4"/>
    <w:rsid w:val="004323E6"/>
    <w:rsid w:val="0043379F"/>
    <w:rsid w:val="00434274"/>
    <w:rsid w:val="00436416"/>
    <w:rsid w:val="00437470"/>
    <w:rsid w:val="00440043"/>
    <w:rsid w:val="00441F4B"/>
    <w:rsid w:val="00442EC9"/>
    <w:rsid w:val="00444CE3"/>
    <w:rsid w:val="00445CF6"/>
    <w:rsid w:val="00446733"/>
    <w:rsid w:val="00450512"/>
    <w:rsid w:val="00450850"/>
    <w:rsid w:val="00451794"/>
    <w:rsid w:val="00454623"/>
    <w:rsid w:val="00456B55"/>
    <w:rsid w:val="00461CFE"/>
    <w:rsid w:val="00462140"/>
    <w:rsid w:val="00463430"/>
    <w:rsid w:val="0046354A"/>
    <w:rsid w:val="004640A9"/>
    <w:rsid w:val="00464909"/>
    <w:rsid w:val="00464CD4"/>
    <w:rsid w:val="004677F2"/>
    <w:rsid w:val="004702AD"/>
    <w:rsid w:val="00471270"/>
    <w:rsid w:val="00471FA8"/>
    <w:rsid w:val="004743B8"/>
    <w:rsid w:val="0048000D"/>
    <w:rsid w:val="004822A8"/>
    <w:rsid w:val="00482EFB"/>
    <w:rsid w:val="00483399"/>
    <w:rsid w:val="004850F3"/>
    <w:rsid w:val="0048690B"/>
    <w:rsid w:val="00486F5A"/>
    <w:rsid w:val="004900E0"/>
    <w:rsid w:val="0049062E"/>
    <w:rsid w:val="00492B9B"/>
    <w:rsid w:val="004932B2"/>
    <w:rsid w:val="00494BD7"/>
    <w:rsid w:val="00494C32"/>
    <w:rsid w:val="004954E8"/>
    <w:rsid w:val="00497CD9"/>
    <w:rsid w:val="00497D89"/>
    <w:rsid w:val="00497F0E"/>
    <w:rsid w:val="004A08BF"/>
    <w:rsid w:val="004A2B8B"/>
    <w:rsid w:val="004A5F8E"/>
    <w:rsid w:val="004A6939"/>
    <w:rsid w:val="004A7D4A"/>
    <w:rsid w:val="004B0EF2"/>
    <w:rsid w:val="004B4296"/>
    <w:rsid w:val="004B4F2E"/>
    <w:rsid w:val="004B52A7"/>
    <w:rsid w:val="004B54CC"/>
    <w:rsid w:val="004B607F"/>
    <w:rsid w:val="004C06F2"/>
    <w:rsid w:val="004C39C6"/>
    <w:rsid w:val="004C561E"/>
    <w:rsid w:val="004C609B"/>
    <w:rsid w:val="004C66F7"/>
    <w:rsid w:val="004C6D9E"/>
    <w:rsid w:val="004C720D"/>
    <w:rsid w:val="004D3F4C"/>
    <w:rsid w:val="004D4AC4"/>
    <w:rsid w:val="004D4D51"/>
    <w:rsid w:val="004D515C"/>
    <w:rsid w:val="004D6FC3"/>
    <w:rsid w:val="004D70A9"/>
    <w:rsid w:val="004E0937"/>
    <w:rsid w:val="004E12A7"/>
    <w:rsid w:val="004E4C17"/>
    <w:rsid w:val="004E4F04"/>
    <w:rsid w:val="004E5124"/>
    <w:rsid w:val="004E6C7E"/>
    <w:rsid w:val="004E7F41"/>
    <w:rsid w:val="004F266F"/>
    <w:rsid w:val="004F7501"/>
    <w:rsid w:val="005027C2"/>
    <w:rsid w:val="00502B52"/>
    <w:rsid w:val="00503A67"/>
    <w:rsid w:val="00507E5F"/>
    <w:rsid w:val="00514A9B"/>
    <w:rsid w:val="00515516"/>
    <w:rsid w:val="005156B6"/>
    <w:rsid w:val="005162D4"/>
    <w:rsid w:val="00516629"/>
    <w:rsid w:val="00521F3A"/>
    <w:rsid w:val="005223FC"/>
    <w:rsid w:val="00522F6A"/>
    <w:rsid w:val="0052316A"/>
    <w:rsid w:val="00527FBF"/>
    <w:rsid w:val="00530AAE"/>
    <w:rsid w:val="00533468"/>
    <w:rsid w:val="0053544D"/>
    <w:rsid w:val="00535AAE"/>
    <w:rsid w:val="005368EA"/>
    <w:rsid w:val="005374B5"/>
    <w:rsid w:val="00537D0E"/>
    <w:rsid w:val="005439C0"/>
    <w:rsid w:val="00547640"/>
    <w:rsid w:val="0054783B"/>
    <w:rsid w:val="00547CA2"/>
    <w:rsid w:val="00550E20"/>
    <w:rsid w:val="00551081"/>
    <w:rsid w:val="00552596"/>
    <w:rsid w:val="005537CB"/>
    <w:rsid w:val="00553978"/>
    <w:rsid w:val="00554786"/>
    <w:rsid w:val="00554B61"/>
    <w:rsid w:val="00554FA4"/>
    <w:rsid w:val="00557481"/>
    <w:rsid w:val="0055748F"/>
    <w:rsid w:val="00563E57"/>
    <w:rsid w:val="00564281"/>
    <w:rsid w:val="0056599C"/>
    <w:rsid w:val="00571CF5"/>
    <w:rsid w:val="00574734"/>
    <w:rsid w:val="00575570"/>
    <w:rsid w:val="005769A8"/>
    <w:rsid w:val="005769E2"/>
    <w:rsid w:val="00576A41"/>
    <w:rsid w:val="0058033B"/>
    <w:rsid w:val="005807CC"/>
    <w:rsid w:val="00580ECE"/>
    <w:rsid w:val="005812C8"/>
    <w:rsid w:val="005826F0"/>
    <w:rsid w:val="00585819"/>
    <w:rsid w:val="0058674D"/>
    <w:rsid w:val="0059022D"/>
    <w:rsid w:val="005902BF"/>
    <w:rsid w:val="00591F5F"/>
    <w:rsid w:val="00593411"/>
    <w:rsid w:val="0059485E"/>
    <w:rsid w:val="00594976"/>
    <w:rsid w:val="005A3746"/>
    <w:rsid w:val="005A37EC"/>
    <w:rsid w:val="005A5CC8"/>
    <w:rsid w:val="005A6156"/>
    <w:rsid w:val="005A6B86"/>
    <w:rsid w:val="005A74E7"/>
    <w:rsid w:val="005A76DF"/>
    <w:rsid w:val="005B0752"/>
    <w:rsid w:val="005B0AD0"/>
    <w:rsid w:val="005B24EA"/>
    <w:rsid w:val="005B3FBF"/>
    <w:rsid w:val="005B405E"/>
    <w:rsid w:val="005B454E"/>
    <w:rsid w:val="005B4FB8"/>
    <w:rsid w:val="005C0A95"/>
    <w:rsid w:val="005C16C6"/>
    <w:rsid w:val="005C2572"/>
    <w:rsid w:val="005C27DC"/>
    <w:rsid w:val="005C2E4A"/>
    <w:rsid w:val="005C423C"/>
    <w:rsid w:val="005C4BB9"/>
    <w:rsid w:val="005C700D"/>
    <w:rsid w:val="005C7BA6"/>
    <w:rsid w:val="005D271A"/>
    <w:rsid w:val="005D2B73"/>
    <w:rsid w:val="005D57E9"/>
    <w:rsid w:val="005D6F76"/>
    <w:rsid w:val="005E2280"/>
    <w:rsid w:val="005E54AA"/>
    <w:rsid w:val="005F09F6"/>
    <w:rsid w:val="005F13FE"/>
    <w:rsid w:val="005F2036"/>
    <w:rsid w:val="005F232C"/>
    <w:rsid w:val="005F25DA"/>
    <w:rsid w:val="005F3ACA"/>
    <w:rsid w:val="005F3C31"/>
    <w:rsid w:val="005F4233"/>
    <w:rsid w:val="005F5793"/>
    <w:rsid w:val="005F6A98"/>
    <w:rsid w:val="00600FED"/>
    <w:rsid w:val="0060246B"/>
    <w:rsid w:val="00603CA6"/>
    <w:rsid w:val="006047A4"/>
    <w:rsid w:val="00604913"/>
    <w:rsid w:val="00605DC6"/>
    <w:rsid w:val="00605E2C"/>
    <w:rsid w:val="0060773E"/>
    <w:rsid w:val="00607743"/>
    <w:rsid w:val="00611BE2"/>
    <w:rsid w:val="00612176"/>
    <w:rsid w:val="00612889"/>
    <w:rsid w:val="00615595"/>
    <w:rsid w:val="0062111C"/>
    <w:rsid w:val="006224D6"/>
    <w:rsid w:val="00622EB0"/>
    <w:rsid w:val="0062374F"/>
    <w:rsid w:val="00623C45"/>
    <w:rsid w:val="00624C22"/>
    <w:rsid w:val="00624DFA"/>
    <w:rsid w:val="00624EE3"/>
    <w:rsid w:val="006255A1"/>
    <w:rsid w:val="00626C78"/>
    <w:rsid w:val="0062785A"/>
    <w:rsid w:val="00630DA6"/>
    <w:rsid w:val="0063139B"/>
    <w:rsid w:val="006326B4"/>
    <w:rsid w:val="006335C7"/>
    <w:rsid w:val="00634A2F"/>
    <w:rsid w:val="0063593D"/>
    <w:rsid w:val="0063692E"/>
    <w:rsid w:val="00636BDC"/>
    <w:rsid w:val="006374DC"/>
    <w:rsid w:val="00637D95"/>
    <w:rsid w:val="0064368F"/>
    <w:rsid w:val="00643DF3"/>
    <w:rsid w:val="00645889"/>
    <w:rsid w:val="00653060"/>
    <w:rsid w:val="006547C9"/>
    <w:rsid w:val="00656EDF"/>
    <w:rsid w:val="0065791A"/>
    <w:rsid w:val="00657F5A"/>
    <w:rsid w:val="006606A8"/>
    <w:rsid w:val="00660922"/>
    <w:rsid w:val="006638F7"/>
    <w:rsid w:val="006669D8"/>
    <w:rsid w:val="006679E7"/>
    <w:rsid w:val="00667CD2"/>
    <w:rsid w:val="006704B3"/>
    <w:rsid w:val="00672D77"/>
    <w:rsid w:val="00673276"/>
    <w:rsid w:val="006734A4"/>
    <w:rsid w:val="00675984"/>
    <w:rsid w:val="006800B7"/>
    <w:rsid w:val="00680CA4"/>
    <w:rsid w:val="00681072"/>
    <w:rsid w:val="006815ED"/>
    <w:rsid w:val="006816EF"/>
    <w:rsid w:val="00682010"/>
    <w:rsid w:val="006848FF"/>
    <w:rsid w:val="00687F5D"/>
    <w:rsid w:val="00691C0E"/>
    <w:rsid w:val="00693951"/>
    <w:rsid w:val="00693E9C"/>
    <w:rsid w:val="006A1EFC"/>
    <w:rsid w:val="006A36A7"/>
    <w:rsid w:val="006A3949"/>
    <w:rsid w:val="006A50CF"/>
    <w:rsid w:val="006A6D82"/>
    <w:rsid w:val="006A7541"/>
    <w:rsid w:val="006B0BCB"/>
    <w:rsid w:val="006B2BDA"/>
    <w:rsid w:val="006B48D6"/>
    <w:rsid w:val="006B5736"/>
    <w:rsid w:val="006B7824"/>
    <w:rsid w:val="006C178D"/>
    <w:rsid w:val="006C40A5"/>
    <w:rsid w:val="006C76F9"/>
    <w:rsid w:val="006D3754"/>
    <w:rsid w:val="006D383E"/>
    <w:rsid w:val="006D3AFD"/>
    <w:rsid w:val="006D5A0D"/>
    <w:rsid w:val="006E12F2"/>
    <w:rsid w:val="006E1756"/>
    <w:rsid w:val="006E2DFB"/>
    <w:rsid w:val="006E310B"/>
    <w:rsid w:val="006F28DF"/>
    <w:rsid w:val="006F40A7"/>
    <w:rsid w:val="006F78F1"/>
    <w:rsid w:val="0070186A"/>
    <w:rsid w:val="00702214"/>
    <w:rsid w:val="00702310"/>
    <w:rsid w:val="00705495"/>
    <w:rsid w:val="007058D9"/>
    <w:rsid w:val="00706864"/>
    <w:rsid w:val="00706895"/>
    <w:rsid w:val="0070767B"/>
    <w:rsid w:val="00713C8B"/>
    <w:rsid w:val="0071401A"/>
    <w:rsid w:val="0071408F"/>
    <w:rsid w:val="00714645"/>
    <w:rsid w:val="007154EC"/>
    <w:rsid w:val="00731428"/>
    <w:rsid w:val="007324EC"/>
    <w:rsid w:val="00732504"/>
    <w:rsid w:val="0073415C"/>
    <w:rsid w:val="00735C58"/>
    <w:rsid w:val="007365FD"/>
    <w:rsid w:val="00737A6B"/>
    <w:rsid w:val="00740DDF"/>
    <w:rsid w:val="00740F56"/>
    <w:rsid w:val="007416B1"/>
    <w:rsid w:val="007432B4"/>
    <w:rsid w:val="007444D5"/>
    <w:rsid w:val="00744658"/>
    <w:rsid w:val="00744EED"/>
    <w:rsid w:val="0074679E"/>
    <w:rsid w:val="00746E5F"/>
    <w:rsid w:val="00750F4A"/>
    <w:rsid w:val="00752BB3"/>
    <w:rsid w:val="0075391E"/>
    <w:rsid w:val="00754497"/>
    <w:rsid w:val="00754CB7"/>
    <w:rsid w:val="00760A0B"/>
    <w:rsid w:val="007613D8"/>
    <w:rsid w:val="007617C0"/>
    <w:rsid w:val="00762359"/>
    <w:rsid w:val="00773A9D"/>
    <w:rsid w:val="007742D5"/>
    <w:rsid w:val="00775E01"/>
    <w:rsid w:val="00781977"/>
    <w:rsid w:val="0078326D"/>
    <w:rsid w:val="007846A5"/>
    <w:rsid w:val="00785D06"/>
    <w:rsid w:val="0078703C"/>
    <w:rsid w:val="00787608"/>
    <w:rsid w:val="00790B7B"/>
    <w:rsid w:val="00796389"/>
    <w:rsid w:val="007A1E9B"/>
    <w:rsid w:val="007A4845"/>
    <w:rsid w:val="007A5329"/>
    <w:rsid w:val="007A54A5"/>
    <w:rsid w:val="007B157B"/>
    <w:rsid w:val="007B1C39"/>
    <w:rsid w:val="007B1FE5"/>
    <w:rsid w:val="007B5095"/>
    <w:rsid w:val="007B51F8"/>
    <w:rsid w:val="007B689F"/>
    <w:rsid w:val="007B741D"/>
    <w:rsid w:val="007C285C"/>
    <w:rsid w:val="007C4854"/>
    <w:rsid w:val="007C7738"/>
    <w:rsid w:val="007D02C9"/>
    <w:rsid w:val="007D041F"/>
    <w:rsid w:val="007D183A"/>
    <w:rsid w:val="007D4896"/>
    <w:rsid w:val="007D4B3C"/>
    <w:rsid w:val="007D6177"/>
    <w:rsid w:val="007D6629"/>
    <w:rsid w:val="007D7FFA"/>
    <w:rsid w:val="007E060E"/>
    <w:rsid w:val="007E1E55"/>
    <w:rsid w:val="007E2593"/>
    <w:rsid w:val="007E28BF"/>
    <w:rsid w:val="007E3A45"/>
    <w:rsid w:val="007E6284"/>
    <w:rsid w:val="007E69B1"/>
    <w:rsid w:val="007F08CA"/>
    <w:rsid w:val="007F130C"/>
    <w:rsid w:val="007F21CA"/>
    <w:rsid w:val="007F31E5"/>
    <w:rsid w:val="007F3DA7"/>
    <w:rsid w:val="007F6183"/>
    <w:rsid w:val="007F744B"/>
    <w:rsid w:val="007F77B3"/>
    <w:rsid w:val="00801C68"/>
    <w:rsid w:val="00803D02"/>
    <w:rsid w:val="008048DE"/>
    <w:rsid w:val="008069A5"/>
    <w:rsid w:val="0081083B"/>
    <w:rsid w:val="008117F7"/>
    <w:rsid w:val="008150E5"/>
    <w:rsid w:val="00817303"/>
    <w:rsid w:val="00820ED1"/>
    <w:rsid w:val="0082162B"/>
    <w:rsid w:val="00822164"/>
    <w:rsid w:val="008232E0"/>
    <w:rsid w:val="0082410A"/>
    <w:rsid w:val="00824B87"/>
    <w:rsid w:val="00825155"/>
    <w:rsid w:val="008254EF"/>
    <w:rsid w:val="0082574C"/>
    <w:rsid w:val="00825965"/>
    <w:rsid w:val="00825EA8"/>
    <w:rsid w:val="00830A09"/>
    <w:rsid w:val="00831057"/>
    <w:rsid w:val="00832E76"/>
    <w:rsid w:val="00833C0E"/>
    <w:rsid w:val="0083427B"/>
    <w:rsid w:val="00834776"/>
    <w:rsid w:val="00835AA1"/>
    <w:rsid w:val="00837589"/>
    <w:rsid w:val="00840AF9"/>
    <w:rsid w:val="00844B85"/>
    <w:rsid w:val="008459F0"/>
    <w:rsid w:val="0084608C"/>
    <w:rsid w:val="00854BAE"/>
    <w:rsid w:val="00856DBD"/>
    <w:rsid w:val="0086034D"/>
    <w:rsid w:val="00860AEB"/>
    <w:rsid w:val="00861A84"/>
    <w:rsid w:val="00864333"/>
    <w:rsid w:val="00865880"/>
    <w:rsid w:val="00865AB1"/>
    <w:rsid w:val="008660E8"/>
    <w:rsid w:val="00867B2B"/>
    <w:rsid w:val="00873918"/>
    <w:rsid w:val="008749DE"/>
    <w:rsid w:val="00875069"/>
    <w:rsid w:val="00876086"/>
    <w:rsid w:val="008801ED"/>
    <w:rsid w:val="00884C2F"/>
    <w:rsid w:val="0088739E"/>
    <w:rsid w:val="008873CE"/>
    <w:rsid w:val="00887BEA"/>
    <w:rsid w:val="00891F31"/>
    <w:rsid w:val="00892F2E"/>
    <w:rsid w:val="00893D07"/>
    <w:rsid w:val="00895CC9"/>
    <w:rsid w:val="00897BD4"/>
    <w:rsid w:val="008A032E"/>
    <w:rsid w:val="008A12BA"/>
    <w:rsid w:val="008A3D4A"/>
    <w:rsid w:val="008A5817"/>
    <w:rsid w:val="008A6D10"/>
    <w:rsid w:val="008B097E"/>
    <w:rsid w:val="008B0FE2"/>
    <w:rsid w:val="008B1442"/>
    <w:rsid w:val="008B5EEB"/>
    <w:rsid w:val="008C1AB2"/>
    <w:rsid w:val="008C3EBA"/>
    <w:rsid w:val="008C54D2"/>
    <w:rsid w:val="008D26D7"/>
    <w:rsid w:val="008D2890"/>
    <w:rsid w:val="008D342B"/>
    <w:rsid w:val="008E0B3D"/>
    <w:rsid w:val="008E2334"/>
    <w:rsid w:val="008E388B"/>
    <w:rsid w:val="008E5CC4"/>
    <w:rsid w:val="008E689B"/>
    <w:rsid w:val="008E75F8"/>
    <w:rsid w:val="008F0863"/>
    <w:rsid w:val="008F2477"/>
    <w:rsid w:val="008F275A"/>
    <w:rsid w:val="008F2F21"/>
    <w:rsid w:val="008F4222"/>
    <w:rsid w:val="008F4692"/>
    <w:rsid w:val="008F4B97"/>
    <w:rsid w:val="008F5B65"/>
    <w:rsid w:val="008F7181"/>
    <w:rsid w:val="008F755D"/>
    <w:rsid w:val="00903D0B"/>
    <w:rsid w:val="009048E4"/>
    <w:rsid w:val="0090531D"/>
    <w:rsid w:val="00906DA5"/>
    <w:rsid w:val="009101E0"/>
    <w:rsid w:val="00911315"/>
    <w:rsid w:val="00913BC2"/>
    <w:rsid w:val="0091615D"/>
    <w:rsid w:val="0091626A"/>
    <w:rsid w:val="00916C08"/>
    <w:rsid w:val="00920160"/>
    <w:rsid w:val="00921BA3"/>
    <w:rsid w:val="00921DB1"/>
    <w:rsid w:val="00922081"/>
    <w:rsid w:val="00923963"/>
    <w:rsid w:val="00924F7E"/>
    <w:rsid w:val="00925BD3"/>
    <w:rsid w:val="009302CE"/>
    <w:rsid w:val="0093058F"/>
    <w:rsid w:val="009323C6"/>
    <w:rsid w:val="009350B1"/>
    <w:rsid w:val="00935177"/>
    <w:rsid w:val="00937AA2"/>
    <w:rsid w:val="00940D70"/>
    <w:rsid w:val="009440B0"/>
    <w:rsid w:val="00945272"/>
    <w:rsid w:val="0094793B"/>
    <w:rsid w:val="00950165"/>
    <w:rsid w:val="00950198"/>
    <w:rsid w:val="009509E8"/>
    <w:rsid w:val="00951844"/>
    <w:rsid w:val="00953841"/>
    <w:rsid w:val="00953FAD"/>
    <w:rsid w:val="00954216"/>
    <w:rsid w:val="0095439B"/>
    <w:rsid w:val="009564D9"/>
    <w:rsid w:val="00956AD3"/>
    <w:rsid w:val="00957ED4"/>
    <w:rsid w:val="009611D1"/>
    <w:rsid w:val="00962F4A"/>
    <w:rsid w:val="0096318C"/>
    <w:rsid w:val="00964247"/>
    <w:rsid w:val="00964AAF"/>
    <w:rsid w:val="0096591B"/>
    <w:rsid w:val="00966ED0"/>
    <w:rsid w:val="009710A1"/>
    <w:rsid w:val="00972D07"/>
    <w:rsid w:val="00973BBF"/>
    <w:rsid w:val="00975031"/>
    <w:rsid w:val="00977108"/>
    <w:rsid w:val="00977DFA"/>
    <w:rsid w:val="00977E61"/>
    <w:rsid w:val="00981DCD"/>
    <w:rsid w:val="00982FC3"/>
    <w:rsid w:val="00983223"/>
    <w:rsid w:val="0098457F"/>
    <w:rsid w:val="0098545D"/>
    <w:rsid w:val="0098695C"/>
    <w:rsid w:val="00986A2A"/>
    <w:rsid w:val="00987B8C"/>
    <w:rsid w:val="00991875"/>
    <w:rsid w:val="0099454D"/>
    <w:rsid w:val="00995605"/>
    <w:rsid w:val="009965F3"/>
    <w:rsid w:val="00996DB1"/>
    <w:rsid w:val="009A0425"/>
    <w:rsid w:val="009A19B5"/>
    <w:rsid w:val="009A26A7"/>
    <w:rsid w:val="009A3104"/>
    <w:rsid w:val="009A3B43"/>
    <w:rsid w:val="009A47A7"/>
    <w:rsid w:val="009A552D"/>
    <w:rsid w:val="009A5E74"/>
    <w:rsid w:val="009B7954"/>
    <w:rsid w:val="009C15B6"/>
    <w:rsid w:val="009C23F8"/>
    <w:rsid w:val="009C3DC5"/>
    <w:rsid w:val="009C6A68"/>
    <w:rsid w:val="009C6AAF"/>
    <w:rsid w:val="009D0898"/>
    <w:rsid w:val="009D7843"/>
    <w:rsid w:val="009E0285"/>
    <w:rsid w:val="009E28C9"/>
    <w:rsid w:val="009E2E31"/>
    <w:rsid w:val="009E4912"/>
    <w:rsid w:val="009E4BDA"/>
    <w:rsid w:val="009E63E4"/>
    <w:rsid w:val="009E7492"/>
    <w:rsid w:val="009E7E11"/>
    <w:rsid w:val="009F02F4"/>
    <w:rsid w:val="009F08BF"/>
    <w:rsid w:val="009F1A43"/>
    <w:rsid w:val="009F1E5D"/>
    <w:rsid w:val="009F3479"/>
    <w:rsid w:val="009F3D2E"/>
    <w:rsid w:val="009F4659"/>
    <w:rsid w:val="009F4CD5"/>
    <w:rsid w:val="00A00D6F"/>
    <w:rsid w:val="00A03F88"/>
    <w:rsid w:val="00A04D1D"/>
    <w:rsid w:val="00A05A9E"/>
    <w:rsid w:val="00A06574"/>
    <w:rsid w:val="00A07789"/>
    <w:rsid w:val="00A137DD"/>
    <w:rsid w:val="00A13EA5"/>
    <w:rsid w:val="00A15177"/>
    <w:rsid w:val="00A1539F"/>
    <w:rsid w:val="00A1657A"/>
    <w:rsid w:val="00A17BBB"/>
    <w:rsid w:val="00A2133F"/>
    <w:rsid w:val="00A21B3A"/>
    <w:rsid w:val="00A251BB"/>
    <w:rsid w:val="00A25320"/>
    <w:rsid w:val="00A25547"/>
    <w:rsid w:val="00A258F1"/>
    <w:rsid w:val="00A27A11"/>
    <w:rsid w:val="00A34CFA"/>
    <w:rsid w:val="00A40518"/>
    <w:rsid w:val="00A40866"/>
    <w:rsid w:val="00A42CB7"/>
    <w:rsid w:val="00A44358"/>
    <w:rsid w:val="00A45017"/>
    <w:rsid w:val="00A45D31"/>
    <w:rsid w:val="00A50797"/>
    <w:rsid w:val="00A508CF"/>
    <w:rsid w:val="00A63343"/>
    <w:rsid w:val="00A65608"/>
    <w:rsid w:val="00A6664A"/>
    <w:rsid w:val="00A6751E"/>
    <w:rsid w:val="00A71718"/>
    <w:rsid w:val="00A759B4"/>
    <w:rsid w:val="00A75B83"/>
    <w:rsid w:val="00A83408"/>
    <w:rsid w:val="00A86A45"/>
    <w:rsid w:val="00A87F9B"/>
    <w:rsid w:val="00A92EF0"/>
    <w:rsid w:val="00A93E52"/>
    <w:rsid w:val="00A945A5"/>
    <w:rsid w:val="00A953E9"/>
    <w:rsid w:val="00A954C6"/>
    <w:rsid w:val="00A95E80"/>
    <w:rsid w:val="00A9609F"/>
    <w:rsid w:val="00AA5CED"/>
    <w:rsid w:val="00AA6254"/>
    <w:rsid w:val="00AA7AD5"/>
    <w:rsid w:val="00AB021F"/>
    <w:rsid w:val="00AB3026"/>
    <w:rsid w:val="00AB3B46"/>
    <w:rsid w:val="00AB3CDB"/>
    <w:rsid w:val="00AB4EE4"/>
    <w:rsid w:val="00AB6CBA"/>
    <w:rsid w:val="00AB77CA"/>
    <w:rsid w:val="00AB7847"/>
    <w:rsid w:val="00AC3113"/>
    <w:rsid w:val="00AC3CB7"/>
    <w:rsid w:val="00AC797A"/>
    <w:rsid w:val="00AC7F98"/>
    <w:rsid w:val="00AD1801"/>
    <w:rsid w:val="00AD2581"/>
    <w:rsid w:val="00AD2756"/>
    <w:rsid w:val="00AD391B"/>
    <w:rsid w:val="00AD4740"/>
    <w:rsid w:val="00AE1FD1"/>
    <w:rsid w:val="00AE34CF"/>
    <w:rsid w:val="00AE411B"/>
    <w:rsid w:val="00AF48F3"/>
    <w:rsid w:val="00AF5046"/>
    <w:rsid w:val="00AF5C48"/>
    <w:rsid w:val="00B01E74"/>
    <w:rsid w:val="00B049E4"/>
    <w:rsid w:val="00B05FB0"/>
    <w:rsid w:val="00B06D18"/>
    <w:rsid w:val="00B104FD"/>
    <w:rsid w:val="00B10E90"/>
    <w:rsid w:val="00B138D2"/>
    <w:rsid w:val="00B138E1"/>
    <w:rsid w:val="00B17BE2"/>
    <w:rsid w:val="00B20BD4"/>
    <w:rsid w:val="00B21240"/>
    <w:rsid w:val="00B2292D"/>
    <w:rsid w:val="00B22E3C"/>
    <w:rsid w:val="00B25518"/>
    <w:rsid w:val="00B26E68"/>
    <w:rsid w:val="00B30205"/>
    <w:rsid w:val="00B326C2"/>
    <w:rsid w:val="00B32EA6"/>
    <w:rsid w:val="00B41709"/>
    <w:rsid w:val="00B41F66"/>
    <w:rsid w:val="00B424B8"/>
    <w:rsid w:val="00B45CD5"/>
    <w:rsid w:val="00B477F8"/>
    <w:rsid w:val="00B47DDA"/>
    <w:rsid w:val="00B47F55"/>
    <w:rsid w:val="00B5052D"/>
    <w:rsid w:val="00B520F7"/>
    <w:rsid w:val="00B52330"/>
    <w:rsid w:val="00B555A4"/>
    <w:rsid w:val="00B562A8"/>
    <w:rsid w:val="00B567E7"/>
    <w:rsid w:val="00B617E4"/>
    <w:rsid w:val="00B61B16"/>
    <w:rsid w:val="00B61C9B"/>
    <w:rsid w:val="00B61D56"/>
    <w:rsid w:val="00B6432D"/>
    <w:rsid w:val="00B66583"/>
    <w:rsid w:val="00B67446"/>
    <w:rsid w:val="00B71468"/>
    <w:rsid w:val="00B724D4"/>
    <w:rsid w:val="00B72FC2"/>
    <w:rsid w:val="00B75730"/>
    <w:rsid w:val="00B758EB"/>
    <w:rsid w:val="00B75F50"/>
    <w:rsid w:val="00B8224C"/>
    <w:rsid w:val="00B8359E"/>
    <w:rsid w:val="00B84931"/>
    <w:rsid w:val="00B850F4"/>
    <w:rsid w:val="00B87FDD"/>
    <w:rsid w:val="00B90D75"/>
    <w:rsid w:val="00B91931"/>
    <w:rsid w:val="00B91BF1"/>
    <w:rsid w:val="00B93794"/>
    <w:rsid w:val="00BA01B3"/>
    <w:rsid w:val="00BA01D0"/>
    <w:rsid w:val="00BA2299"/>
    <w:rsid w:val="00BA308E"/>
    <w:rsid w:val="00BA5F3F"/>
    <w:rsid w:val="00BB075B"/>
    <w:rsid w:val="00BB1E05"/>
    <w:rsid w:val="00BB29E0"/>
    <w:rsid w:val="00BB4F51"/>
    <w:rsid w:val="00BB5DD6"/>
    <w:rsid w:val="00BC04C1"/>
    <w:rsid w:val="00BC0F3D"/>
    <w:rsid w:val="00BC15E8"/>
    <w:rsid w:val="00BC344B"/>
    <w:rsid w:val="00BC4828"/>
    <w:rsid w:val="00BC4F0F"/>
    <w:rsid w:val="00BC68B6"/>
    <w:rsid w:val="00BD35C3"/>
    <w:rsid w:val="00BD5E7B"/>
    <w:rsid w:val="00BD6CCB"/>
    <w:rsid w:val="00BE0D12"/>
    <w:rsid w:val="00BE11FE"/>
    <w:rsid w:val="00BE1C2E"/>
    <w:rsid w:val="00BE21E7"/>
    <w:rsid w:val="00BE28C4"/>
    <w:rsid w:val="00BF5579"/>
    <w:rsid w:val="00BF5ABB"/>
    <w:rsid w:val="00BF73F0"/>
    <w:rsid w:val="00C031E1"/>
    <w:rsid w:val="00C03AC6"/>
    <w:rsid w:val="00C05924"/>
    <w:rsid w:val="00C06CC8"/>
    <w:rsid w:val="00C07C99"/>
    <w:rsid w:val="00C10885"/>
    <w:rsid w:val="00C10E17"/>
    <w:rsid w:val="00C1244D"/>
    <w:rsid w:val="00C12A84"/>
    <w:rsid w:val="00C130AB"/>
    <w:rsid w:val="00C143A2"/>
    <w:rsid w:val="00C14F99"/>
    <w:rsid w:val="00C15031"/>
    <w:rsid w:val="00C15B6A"/>
    <w:rsid w:val="00C165BD"/>
    <w:rsid w:val="00C176A1"/>
    <w:rsid w:val="00C20DBD"/>
    <w:rsid w:val="00C212AB"/>
    <w:rsid w:val="00C21E62"/>
    <w:rsid w:val="00C22076"/>
    <w:rsid w:val="00C232F1"/>
    <w:rsid w:val="00C2499F"/>
    <w:rsid w:val="00C25594"/>
    <w:rsid w:val="00C279C9"/>
    <w:rsid w:val="00C30318"/>
    <w:rsid w:val="00C34614"/>
    <w:rsid w:val="00C353A8"/>
    <w:rsid w:val="00C36C16"/>
    <w:rsid w:val="00C36D97"/>
    <w:rsid w:val="00C36EEB"/>
    <w:rsid w:val="00C453A7"/>
    <w:rsid w:val="00C45401"/>
    <w:rsid w:val="00C46D6D"/>
    <w:rsid w:val="00C51D00"/>
    <w:rsid w:val="00C52738"/>
    <w:rsid w:val="00C52AA2"/>
    <w:rsid w:val="00C53132"/>
    <w:rsid w:val="00C53299"/>
    <w:rsid w:val="00C53AD7"/>
    <w:rsid w:val="00C5530A"/>
    <w:rsid w:val="00C562AA"/>
    <w:rsid w:val="00C61A5F"/>
    <w:rsid w:val="00C634B3"/>
    <w:rsid w:val="00C64BEF"/>
    <w:rsid w:val="00C64DA3"/>
    <w:rsid w:val="00C6526E"/>
    <w:rsid w:val="00C65BAB"/>
    <w:rsid w:val="00C67546"/>
    <w:rsid w:val="00C70238"/>
    <w:rsid w:val="00C70788"/>
    <w:rsid w:val="00C73FFB"/>
    <w:rsid w:val="00C74D0E"/>
    <w:rsid w:val="00C7743E"/>
    <w:rsid w:val="00C83203"/>
    <w:rsid w:val="00C84E4D"/>
    <w:rsid w:val="00C85F06"/>
    <w:rsid w:val="00C875BD"/>
    <w:rsid w:val="00C901C6"/>
    <w:rsid w:val="00C91389"/>
    <w:rsid w:val="00C92B38"/>
    <w:rsid w:val="00C93593"/>
    <w:rsid w:val="00C94FEE"/>
    <w:rsid w:val="00C97F72"/>
    <w:rsid w:val="00CA19E7"/>
    <w:rsid w:val="00CA32BC"/>
    <w:rsid w:val="00CA3354"/>
    <w:rsid w:val="00CA4C20"/>
    <w:rsid w:val="00CA4D76"/>
    <w:rsid w:val="00CA7064"/>
    <w:rsid w:val="00CB10EA"/>
    <w:rsid w:val="00CB2388"/>
    <w:rsid w:val="00CB3FAC"/>
    <w:rsid w:val="00CB421E"/>
    <w:rsid w:val="00CB4622"/>
    <w:rsid w:val="00CB4BC3"/>
    <w:rsid w:val="00CC2276"/>
    <w:rsid w:val="00CC2E14"/>
    <w:rsid w:val="00CC41C4"/>
    <w:rsid w:val="00CD212B"/>
    <w:rsid w:val="00CD364B"/>
    <w:rsid w:val="00CD59C5"/>
    <w:rsid w:val="00CD62B5"/>
    <w:rsid w:val="00CE2DF1"/>
    <w:rsid w:val="00CE718D"/>
    <w:rsid w:val="00CF04B7"/>
    <w:rsid w:val="00CF07C8"/>
    <w:rsid w:val="00CF2636"/>
    <w:rsid w:val="00CF3AAD"/>
    <w:rsid w:val="00CF431F"/>
    <w:rsid w:val="00CF48B2"/>
    <w:rsid w:val="00CF7BC2"/>
    <w:rsid w:val="00D01154"/>
    <w:rsid w:val="00D02372"/>
    <w:rsid w:val="00D0293B"/>
    <w:rsid w:val="00D0403E"/>
    <w:rsid w:val="00D0414B"/>
    <w:rsid w:val="00D04565"/>
    <w:rsid w:val="00D047FC"/>
    <w:rsid w:val="00D058A9"/>
    <w:rsid w:val="00D05FC9"/>
    <w:rsid w:val="00D1041E"/>
    <w:rsid w:val="00D12AF9"/>
    <w:rsid w:val="00D14BDC"/>
    <w:rsid w:val="00D157F6"/>
    <w:rsid w:val="00D168CC"/>
    <w:rsid w:val="00D16D7A"/>
    <w:rsid w:val="00D2070C"/>
    <w:rsid w:val="00D211C9"/>
    <w:rsid w:val="00D223C1"/>
    <w:rsid w:val="00D225A5"/>
    <w:rsid w:val="00D22833"/>
    <w:rsid w:val="00D24F9F"/>
    <w:rsid w:val="00D2719E"/>
    <w:rsid w:val="00D276A6"/>
    <w:rsid w:val="00D27733"/>
    <w:rsid w:val="00D33173"/>
    <w:rsid w:val="00D35E4C"/>
    <w:rsid w:val="00D364C8"/>
    <w:rsid w:val="00D4049F"/>
    <w:rsid w:val="00D413A4"/>
    <w:rsid w:val="00D43E49"/>
    <w:rsid w:val="00D44CE8"/>
    <w:rsid w:val="00D458F3"/>
    <w:rsid w:val="00D46171"/>
    <w:rsid w:val="00D4625A"/>
    <w:rsid w:val="00D46D43"/>
    <w:rsid w:val="00D47CD5"/>
    <w:rsid w:val="00D51D4A"/>
    <w:rsid w:val="00D51E89"/>
    <w:rsid w:val="00D526C9"/>
    <w:rsid w:val="00D526E9"/>
    <w:rsid w:val="00D530BD"/>
    <w:rsid w:val="00D547D7"/>
    <w:rsid w:val="00D60DAF"/>
    <w:rsid w:val="00D61531"/>
    <w:rsid w:val="00D65971"/>
    <w:rsid w:val="00D659DB"/>
    <w:rsid w:val="00D71877"/>
    <w:rsid w:val="00D721DF"/>
    <w:rsid w:val="00D75F0F"/>
    <w:rsid w:val="00D81BB0"/>
    <w:rsid w:val="00D826F9"/>
    <w:rsid w:val="00D852DC"/>
    <w:rsid w:val="00D8721C"/>
    <w:rsid w:val="00D90948"/>
    <w:rsid w:val="00D969D8"/>
    <w:rsid w:val="00D97B8F"/>
    <w:rsid w:val="00DA24CD"/>
    <w:rsid w:val="00DA3351"/>
    <w:rsid w:val="00DA48D9"/>
    <w:rsid w:val="00DA50A1"/>
    <w:rsid w:val="00DA6499"/>
    <w:rsid w:val="00DA7908"/>
    <w:rsid w:val="00DB066F"/>
    <w:rsid w:val="00DB3AAF"/>
    <w:rsid w:val="00DB41AD"/>
    <w:rsid w:val="00DB5E51"/>
    <w:rsid w:val="00DB61E1"/>
    <w:rsid w:val="00DB7289"/>
    <w:rsid w:val="00DB759D"/>
    <w:rsid w:val="00DC08CE"/>
    <w:rsid w:val="00DC1592"/>
    <w:rsid w:val="00DC2237"/>
    <w:rsid w:val="00DC25BE"/>
    <w:rsid w:val="00DC2884"/>
    <w:rsid w:val="00DC2E20"/>
    <w:rsid w:val="00DC3F37"/>
    <w:rsid w:val="00DC54CE"/>
    <w:rsid w:val="00DC5A7C"/>
    <w:rsid w:val="00DD0875"/>
    <w:rsid w:val="00DD255A"/>
    <w:rsid w:val="00DE0416"/>
    <w:rsid w:val="00DE186C"/>
    <w:rsid w:val="00DE3B62"/>
    <w:rsid w:val="00DE4862"/>
    <w:rsid w:val="00DE4EDD"/>
    <w:rsid w:val="00DE5D93"/>
    <w:rsid w:val="00DF1141"/>
    <w:rsid w:val="00DF2638"/>
    <w:rsid w:val="00DF3A5C"/>
    <w:rsid w:val="00DF5146"/>
    <w:rsid w:val="00DF5162"/>
    <w:rsid w:val="00DF5AF2"/>
    <w:rsid w:val="00DF5BEB"/>
    <w:rsid w:val="00DF656B"/>
    <w:rsid w:val="00E01489"/>
    <w:rsid w:val="00E01F38"/>
    <w:rsid w:val="00E02BA4"/>
    <w:rsid w:val="00E067C8"/>
    <w:rsid w:val="00E06B83"/>
    <w:rsid w:val="00E0780E"/>
    <w:rsid w:val="00E078DE"/>
    <w:rsid w:val="00E11457"/>
    <w:rsid w:val="00E12061"/>
    <w:rsid w:val="00E12506"/>
    <w:rsid w:val="00E137EE"/>
    <w:rsid w:val="00E1429C"/>
    <w:rsid w:val="00E14587"/>
    <w:rsid w:val="00E14C83"/>
    <w:rsid w:val="00E16619"/>
    <w:rsid w:val="00E17091"/>
    <w:rsid w:val="00E22C39"/>
    <w:rsid w:val="00E23723"/>
    <w:rsid w:val="00E246D0"/>
    <w:rsid w:val="00E247CD"/>
    <w:rsid w:val="00E24FA5"/>
    <w:rsid w:val="00E25782"/>
    <w:rsid w:val="00E26B93"/>
    <w:rsid w:val="00E27914"/>
    <w:rsid w:val="00E27AB6"/>
    <w:rsid w:val="00E30011"/>
    <w:rsid w:val="00E33999"/>
    <w:rsid w:val="00E362A0"/>
    <w:rsid w:val="00E36F23"/>
    <w:rsid w:val="00E36FB6"/>
    <w:rsid w:val="00E371CA"/>
    <w:rsid w:val="00E41D80"/>
    <w:rsid w:val="00E4295C"/>
    <w:rsid w:val="00E43993"/>
    <w:rsid w:val="00E44CF9"/>
    <w:rsid w:val="00E4620E"/>
    <w:rsid w:val="00E46244"/>
    <w:rsid w:val="00E56735"/>
    <w:rsid w:val="00E605FA"/>
    <w:rsid w:val="00E63E7B"/>
    <w:rsid w:val="00E65E4D"/>
    <w:rsid w:val="00E671DA"/>
    <w:rsid w:val="00E6744C"/>
    <w:rsid w:val="00E703F7"/>
    <w:rsid w:val="00E718FC"/>
    <w:rsid w:val="00E71C82"/>
    <w:rsid w:val="00E728AB"/>
    <w:rsid w:val="00E75449"/>
    <w:rsid w:val="00E75B06"/>
    <w:rsid w:val="00E75B43"/>
    <w:rsid w:val="00E801CB"/>
    <w:rsid w:val="00E80CE6"/>
    <w:rsid w:val="00E80CF2"/>
    <w:rsid w:val="00E80F9E"/>
    <w:rsid w:val="00E85D58"/>
    <w:rsid w:val="00E870EF"/>
    <w:rsid w:val="00E874D0"/>
    <w:rsid w:val="00E9140A"/>
    <w:rsid w:val="00E91ECB"/>
    <w:rsid w:val="00E92407"/>
    <w:rsid w:val="00E958DE"/>
    <w:rsid w:val="00E95BC6"/>
    <w:rsid w:val="00E96A2C"/>
    <w:rsid w:val="00E96F1D"/>
    <w:rsid w:val="00E97CA5"/>
    <w:rsid w:val="00EA0479"/>
    <w:rsid w:val="00EA0795"/>
    <w:rsid w:val="00EA5B20"/>
    <w:rsid w:val="00EB08E1"/>
    <w:rsid w:val="00EB1534"/>
    <w:rsid w:val="00EB1805"/>
    <w:rsid w:val="00EB3707"/>
    <w:rsid w:val="00EB58AF"/>
    <w:rsid w:val="00EB5A6D"/>
    <w:rsid w:val="00EB6284"/>
    <w:rsid w:val="00EB7925"/>
    <w:rsid w:val="00EC0110"/>
    <w:rsid w:val="00EC157D"/>
    <w:rsid w:val="00EC2015"/>
    <w:rsid w:val="00EC35F1"/>
    <w:rsid w:val="00EC3783"/>
    <w:rsid w:val="00EC3ACC"/>
    <w:rsid w:val="00EC6386"/>
    <w:rsid w:val="00ED50A6"/>
    <w:rsid w:val="00EE0497"/>
    <w:rsid w:val="00EE0949"/>
    <w:rsid w:val="00EE2116"/>
    <w:rsid w:val="00EE2117"/>
    <w:rsid w:val="00EE2356"/>
    <w:rsid w:val="00EE4E12"/>
    <w:rsid w:val="00EE5227"/>
    <w:rsid w:val="00EE5780"/>
    <w:rsid w:val="00EE7FB9"/>
    <w:rsid w:val="00EF04DD"/>
    <w:rsid w:val="00EF2833"/>
    <w:rsid w:val="00EF3C6C"/>
    <w:rsid w:val="00EF62A3"/>
    <w:rsid w:val="00F047C3"/>
    <w:rsid w:val="00F06866"/>
    <w:rsid w:val="00F10EE5"/>
    <w:rsid w:val="00F11803"/>
    <w:rsid w:val="00F12894"/>
    <w:rsid w:val="00F15C4D"/>
    <w:rsid w:val="00F15EA9"/>
    <w:rsid w:val="00F20A3D"/>
    <w:rsid w:val="00F24B06"/>
    <w:rsid w:val="00F25DDF"/>
    <w:rsid w:val="00F268A1"/>
    <w:rsid w:val="00F27A92"/>
    <w:rsid w:val="00F312CB"/>
    <w:rsid w:val="00F32332"/>
    <w:rsid w:val="00F34820"/>
    <w:rsid w:val="00F34B0B"/>
    <w:rsid w:val="00F34D00"/>
    <w:rsid w:val="00F36B08"/>
    <w:rsid w:val="00F443A4"/>
    <w:rsid w:val="00F4747F"/>
    <w:rsid w:val="00F51151"/>
    <w:rsid w:val="00F54099"/>
    <w:rsid w:val="00F55C28"/>
    <w:rsid w:val="00F560B7"/>
    <w:rsid w:val="00F566A6"/>
    <w:rsid w:val="00F57712"/>
    <w:rsid w:val="00F60AFF"/>
    <w:rsid w:val="00F62C0F"/>
    <w:rsid w:val="00F6398A"/>
    <w:rsid w:val="00F6616D"/>
    <w:rsid w:val="00F672A8"/>
    <w:rsid w:val="00F67973"/>
    <w:rsid w:val="00F67CDB"/>
    <w:rsid w:val="00F749BF"/>
    <w:rsid w:val="00F74A43"/>
    <w:rsid w:val="00F750E9"/>
    <w:rsid w:val="00F8269F"/>
    <w:rsid w:val="00F83CB5"/>
    <w:rsid w:val="00F86283"/>
    <w:rsid w:val="00F862D7"/>
    <w:rsid w:val="00F87E2E"/>
    <w:rsid w:val="00F906D7"/>
    <w:rsid w:val="00F90875"/>
    <w:rsid w:val="00F908BE"/>
    <w:rsid w:val="00F92135"/>
    <w:rsid w:val="00F9445E"/>
    <w:rsid w:val="00F94995"/>
    <w:rsid w:val="00FA2C32"/>
    <w:rsid w:val="00FA36EE"/>
    <w:rsid w:val="00FA4873"/>
    <w:rsid w:val="00FA4E81"/>
    <w:rsid w:val="00FA64C5"/>
    <w:rsid w:val="00FA760A"/>
    <w:rsid w:val="00FA7F0B"/>
    <w:rsid w:val="00FB1D69"/>
    <w:rsid w:val="00FB5E8C"/>
    <w:rsid w:val="00FB6CFD"/>
    <w:rsid w:val="00FC07AC"/>
    <w:rsid w:val="00FC089A"/>
    <w:rsid w:val="00FC1678"/>
    <w:rsid w:val="00FC17AF"/>
    <w:rsid w:val="00FC283C"/>
    <w:rsid w:val="00FC29CF"/>
    <w:rsid w:val="00FC2BF9"/>
    <w:rsid w:val="00FC3570"/>
    <w:rsid w:val="00FC5369"/>
    <w:rsid w:val="00FC6565"/>
    <w:rsid w:val="00FC74B8"/>
    <w:rsid w:val="00FC7857"/>
    <w:rsid w:val="00FD08CF"/>
    <w:rsid w:val="00FD2874"/>
    <w:rsid w:val="00FD2D3C"/>
    <w:rsid w:val="00FD56C8"/>
    <w:rsid w:val="00FD6349"/>
    <w:rsid w:val="00FE4578"/>
    <w:rsid w:val="00FE6690"/>
    <w:rsid w:val="00FF1FC2"/>
    <w:rsid w:val="00FF346B"/>
    <w:rsid w:val="00FF3A00"/>
    <w:rsid w:val="00FF4905"/>
    <w:rsid w:val="00FF4FDA"/>
    <w:rsid w:val="00FF59AC"/>
    <w:rsid w:val="00FF5E73"/>
    <w:rsid w:val="00FF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A5419A"/>
  <w15:chartTrackingRefBased/>
  <w15:docId w15:val="{43551DB7-EEE7-BB4A-8A34-D7ED642E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33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3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3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3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3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3B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3B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3B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3B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ED50A6"/>
  </w:style>
  <w:style w:type="character" w:customStyle="1" w:styleId="berschrift1Zchn">
    <w:name w:val="Überschrift 1 Zchn"/>
    <w:basedOn w:val="Absatz-Standardschriftart"/>
    <w:link w:val="berschrift1"/>
    <w:uiPriority w:val="9"/>
    <w:rsid w:val="00033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3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3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3B4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3B4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3B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3B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3B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3B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3B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3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3B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3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3B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3B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3B4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3B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3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3B4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3B4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33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m Brenig</dc:creator>
  <cp:keywords/>
  <dc:description/>
  <cp:lastModifiedBy>Bertram Brenig</cp:lastModifiedBy>
  <cp:revision>4</cp:revision>
  <dcterms:created xsi:type="dcterms:W3CDTF">2024-11-01T12:19:00Z</dcterms:created>
  <dcterms:modified xsi:type="dcterms:W3CDTF">2024-11-11T13:33:00Z</dcterms:modified>
</cp:coreProperties>
</file>